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rsidR="00BB3F47" w:rsidRPr="00892E17" w:rsidRDefault="00FA02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FA02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rsidR="00BB3F47" w:rsidRPr="00892E17" w:rsidRDefault="00FA02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rsidR="00BB3F47" w:rsidRPr="00892E17" w:rsidRDefault="00FA02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rsidR="00BB3F47" w:rsidRPr="00892E17" w:rsidRDefault="00FA02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FA02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5F0480">
              <w:rPr>
                <w:rFonts w:ascii="Arial" w:eastAsia="Calibri" w:hAnsi="Arial" w:cs="Arial"/>
              </w:rPr>
              <w:t>&amp;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rsidR="00BB3F47" w:rsidRPr="00892E17" w:rsidRDefault="00FA02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rsidR="00BB3F47" w:rsidRPr="00892E17" w:rsidRDefault="005F04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rsidR="00BB3F47" w:rsidRPr="00892E17" w:rsidRDefault="005F048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amp;4</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w:t>
            </w:r>
            <w:proofErr w:type="spellStart"/>
            <w:r w:rsidRPr="00892E17">
              <w:rPr>
                <w:rFonts w:ascii="Arial" w:eastAsia="Calibri" w:hAnsi="Arial" w:cs="Arial"/>
              </w:rPr>
              <w:t>incentivisation</w:t>
            </w:r>
            <w:proofErr w:type="spellEnd"/>
            <w:r w:rsidRPr="00892E17">
              <w:rPr>
                <w:rFonts w:ascii="Arial" w:eastAsia="Calibri" w:hAnsi="Arial" w:cs="Arial"/>
              </w:rPr>
              <w:t xml:space="preserve"> of patients for recruitment and retention should be declared; clarify the nature of any incentives provided </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rsidR="00BB3F47" w:rsidRPr="00892E17" w:rsidRDefault="005F04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amp;</w:t>
            </w:r>
            <w:r w:rsidR="00F160DE">
              <w:rPr>
                <w:rFonts w:ascii="Arial" w:eastAsia="Calibri" w:hAnsi="Arial" w:cs="Arial"/>
              </w:rPr>
              <w:t>4</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rsidR="00BB3F47" w:rsidRPr="00892E17" w:rsidRDefault="005F048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rsidR="00BB3F47" w:rsidRPr="00892E17" w:rsidRDefault="005F048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rsidR="00BB3F47" w:rsidRPr="00892E17" w:rsidRDefault="005F04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amp;</w:t>
            </w:r>
            <w:r w:rsidR="00F160DE">
              <w:rPr>
                <w:rFonts w:ascii="Arial" w:eastAsia="Calibri" w:hAnsi="Arial" w:cs="Arial"/>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amp;8</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8,9&amp;10</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rsidR="00BB3F47" w:rsidRPr="00892E17" w:rsidRDefault="005F04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amp;12</w:t>
            </w:r>
          </w:p>
        </w:tc>
      </w:tr>
      <w:tr w:rsidR="00BB3F47" w:rsidRPr="00892E1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rsidR="00BB3F47" w:rsidRPr="00892E17" w:rsidRDefault="005F048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amp;1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rsidR="00BB3F47" w:rsidRPr="00892E17" w:rsidRDefault="005F04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rsidR="00BB3F47" w:rsidRPr="00892E17" w:rsidRDefault="005F04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r w:rsidR="00F91991">
              <w:rPr>
                <w:rFonts w:ascii="Arial" w:eastAsia="Calibri" w:hAnsi="Arial" w:cs="Arial"/>
              </w:rPr>
              <w:t>&amp;13</w:t>
            </w:r>
            <w:bookmarkStart w:id="0" w:name="_GoBack"/>
            <w:bookmarkEnd w:id="0"/>
          </w:p>
        </w:tc>
      </w:tr>
    </w:tbl>
    <w:p w:rsidR="007402F5" w:rsidRDefault="009656CD">
      <w:r>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366395"/>
                <wp:effectExtent l="0" t="0" r="0" b="571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366395"/>
                        </a:xfrm>
                        <a:prstGeom prst="rect">
                          <a:avLst/>
                        </a:prstGeom>
                        <a:noFill/>
                        <a:ln w="9525">
                          <a:noFill/>
                          <a:miter lim="800000"/>
                          <a:headEnd/>
                          <a:tailEnd/>
                        </a:ln>
                      </wps:spPr>
                      <wps:txbx>
                        <w:txbxContent>
                          <w:p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8.25pt;margin-top:42.5pt;width:337.5pt;height:28.8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" filled="f" stroked="f">
                <v:textbox style="mso-fit-shape-to-text:t">
                  <w:txbxContent>
                    <w:p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rsidSect="005C50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WzNDU1MbQ0NjY0MzBR0lEKTi0uzszPAykwrAUA6CsnBiwAAAA="/>
  </w:docVars>
  <w:rsids>
    <w:rsidRoot w:val="00BB3F47"/>
    <w:rsid w:val="003917FC"/>
    <w:rsid w:val="00531DC8"/>
    <w:rsid w:val="005C502B"/>
    <w:rsid w:val="005F0480"/>
    <w:rsid w:val="007402F5"/>
    <w:rsid w:val="009656CD"/>
    <w:rsid w:val="00A66E0E"/>
    <w:rsid w:val="00BB3F47"/>
    <w:rsid w:val="00E634B2"/>
    <w:rsid w:val="00F160DE"/>
    <w:rsid w:val="00F91991"/>
    <w:rsid w:val="00FA0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1438</Words>
  <Characters>819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DTU</cp:lastModifiedBy>
  <cp:revision>4</cp:revision>
  <dcterms:created xsi:type="dcterms:W3CDTF">2022-01-03T14:59:00Z</dcterms:created>
  <dcterms:modified xsi:type="dcterms:W3CDTF">2022-02-15T21:05:00Z</dcterms:modified>
</cp:coreProperties>
</file>